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FDD" w:rsidRPr="00115FDD" w:rsidRDefault="00115FDD" w:rsidP="00115F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1C99">
        <w:rPr>
          <w:rFonts w:ascii="Times New Roman" w:hAnsi="Times New Roman" w:cs="Times New Roman"/>
          <w:b/>
          <w:sz w:val="28"/>
          <w:szCs w:val="24"/>
        </w:rPr>
        <w:t>Measurement Items</w:t>
      </w:r>
    </w:p>
    <w:p w:rsidR="00320AFE" w:rsidRPr="00911C99" w:rsidRDefault="00B11C9F">
      <w:pPr>
        <w:rPr>
          <w:rFonts w:ascii="Times New Roman" w:hAnsi="Times New Roman" w:cs="Times New Roman"/>
          <w:b/>
          <w:sz w:val="24"/>
          <w:szCs w:val="24"/>
        </w:rPr>
      </w:pPr>
      <w:r w:rsidRPr="00911C99">
        <w:rPr>
          <w:rFonts w:ascii="Times New Roman" w:hAnsi="Times New Roman" w:cs="Times New Roman"/>
          <w:b/>
          <w:sz w:val="24"/>
          <w:szCs w:val="24"/>
        </w:rPr>
        <w:t>Financial Wellbeing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075"/>
        <w:gridCol w:w="5783"/>
        <w:gridCol w:w="720"/>
        <w:gridCol w:w="450"/>
        <w:gridCol w:w="450"/>
        <w:gridCol w:w="450"/>
        <w:gridCol w:w="648"/>
      </w:tblGrid>
      <w:tr w:rsidR="00575880" w:rsidRPr="00911C99" w:rsidTr="009C0AA4">
        <w:tc>
          <w:tcPr>
            <w:tcW w:w="1075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ial</w:t>
            </w:r>
          </w:p>
        </w:tc>
        <w:tc>
          <w:tcPr>
            <w:tcW w:w="5783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450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648" w:type="dxa"/>
          </w:tcPr>
          <w:p w:rsidR="00575880" w:rsidRPr="00911C99" w:rsidRDefault="00575880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</w:t>
            </w:r>
          </w:p>
        </w:tc>
      </w:tr>
      <w:tr w:rsidR="00575880" w:rsidRPr="00115FDD" w:rsidTr="009C0AA4">
        <w:trPr>
          <w:trHeight w:val="85"/>
        </w:trPr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get unsure by the lingo of financial experts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rPr>
          <w:trHeight w:val="85"/>
        </w:trPr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am anxious about financial and money affairs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tend to postpone financial decisions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After making a decision, I am anxious whether I was right or wrong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rPr>
          <w:trHeight w:val="85"/>
        </w:trPr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feel secure in my current financial situation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feel confident about my financial future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75880" w:rsidRPr="00115FDD" w:rsidTr="009C0AA4">
        <w:tc>
          <w:tcPr>
            <w:tcW w:w="1075" w:type="dxa"/>
          </w:tcPr>
          <w:p w:rsidR="00575880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B</w:t>
            </w:r>
            <w:r w:rsidR="00575880" w:rsidRPr="00115F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783" w:type="dxa"/>
          </w:tcPr>
          <w:p w:rsidR="00575880" w:rsidRPr="00115FDD" w:rsidRDefault="00575880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feel confident about having enough money to support myself in retirement, no matter how long I live.</w:t>
            </w:r>
          </w:p>
        </w:tc>
        <w:tc>
          <w:tcPr>
            <w:tcW w:w="72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575880" w:rsidRPr="00115FDD" w:rsidRDefault="0057588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B11C9F" w:rsidRPr="00115FDD" w:rsidRDefault="00B11C9F">
      <w:pPr>
        <w:rPr>
          <w:rFonts w:ascii="Times New Roman" w:hAnsi="Times New Roman" w:cs="Times New Roman"/>
          <w:sz w:val="24"/>
          <w:szCs w:val="24"/>
        </w:rPr>
      </w:pPr>
    </w:p>
    <w:p w:rsidR="00575880" w:rsidRPr="00911C99" w:rsidRDefault="00721AAC">
      <w:pPr>
        <w:rPr>
          <w:rFonts w:ascii="Times New Roman" w:hAnsi="Times New Roman" w:cs="Times New Roman"/>
          <w:b/>
          <w:sz w:val="24"/>
          <w:szCs w:val="24"/>
        </w:rPr>
      </w:pPr>
      <w:r w:rsidRPr="00911C99">
        <w:rPr>
          <w:rFonts w:ascii="Times New Roman" w:hAnsi="Times New Roman" w:cs="Times New Roman"/>
          <w:b/>
          <w:sz w:val="24"/>
          <w:szCs w:val="24"/>
        </w:rPr>
        <w:t>Financial Literac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5940"/>
        <w:gridCol w:w="720"/>
        <w:gridCol w:w="450"/>
        <w:gridCol w:w="450"/>
        <w:gridCol w:w="450"/>
        <w:gridCol w:w="648"/>
      </w:tblGrid>
      <w:tr w:rsidR="00721AAC" w:rsidRPr="00911C99" w:rsidTr="00282A32">
        <w:tc>
          <w:tcPr>
            <w:tcW w:w="918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ial</w:t>
            </w:r>
          </w:p>
        </w:tc>
        <w:tc>
          <w:tcPr>
            <w:tcW w:w="594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648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</w:t>
            </w:r>
          </w:p>
        </w:tc>
      </w:tr>
      <w:tr w:rsidR="00721AAC" w:rsidRPr="00115FDD" w:rsidTr="00282A32">
        <w:trPr>
          <w:trHeight w:val="85"/>
        </w:trPr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better understanding of how to invest my money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rPr>
          <w:trHeight w:val="85"/>
        </w:trPr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better understanding of how to manage my credit use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a very clear idea of my financial needs during retirement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the ability to maintain financial records for my income and expenditure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rPr>
          <w:trHeight w:val="85"/>
        </w:trPr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little or no difficulty in managing my money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better understanding of financial instruments (e.g. bonds, stock, T-bill, future contract, option and etc.)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the ability to prepare my own weekly (monthly) budget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21AAC" w:rsidRPr="00115FDD" w:rsidRDefault="00721AAC">
      <w:pPr>
        <w:rPr>
          <w:rFonts w:ascii="Times New Roman" w:hAnsi="Times New Roman" w:cs="Times New Roman"/>
          <w:sz w:val="24"/>
          <w:szCs w:val="24"/>
        </w:rPr>
      </w:pPr>
    </w:p>
    <w:p w:rsidR="00721AAC" w:rsidRPr="00911C99" w:rsidRDefault="00721AAC">
      <w:pPr>
        <w:rPr>
          <w:rFonts w:ascii="Times New Roman" w:hAnsi="Times New Roman" w:cs="Times New Roman"/>
          <w:b/>
          <w:sz w:val="24"/>
          <w:szCs w:val="24"/>
        </w:rPr>
      </w:pPr>
      <w:r w:rsidRPr="00911C99">
        <w:rPr>
          <w:rFonts w:ascii="Times New Roman" w:hAnsi="Times New Roman" w:cs="Times New Roman"/>
          <w:b/>
          <w:sz w:val="24"/>
          <w:szCs w:val="24"/>
        </w:rPr>
        <w:t>Mental Budget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5940"/>
        <w:gridCol w:w="720"/>
        <w:gridCol w:w="450"/>
        <w:gridCol w:w="450"/>
        <w:gridCol w:w="450"/>
        <w:gridCol w:w="648"/>
      </w:tblGrid>
      <w:tr w:rsidR="00721AAC" w:rsidRPr="00911C99" w:rsidTr="00282A32">
        <w:tc>
          <w:tcPr>
            <w:tcW w:w="918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ial</w:t>
            </w:r>
          </w:p>
        </w:tc>
        <w:tc>
          <w:tcPr>
            <w:tcW w:w="594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648" w:type="dxa"/>
          </w:tcPr>
          <w:p w:rsidR="00721AAC" w:rsidRPr="00911C99" w:rsidRDefault="00721AAC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</w:t>
            </w:r>
          </w:p>
        </w:tc>
      </w:tr>
      <w:tr w:rsidR="00721AAC" w:rsidRPr="00115FDD" w:rsidTr="00282A32">
        <w:trPr>
          <w:trHeight w:val="85"/>
        </w:trPr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reserved money (budget) for different expenses, such as food, clothing, transportation, etc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rPr>
          <w:trHeight w:val="85"/>
        </w:trPr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never spend more than a fixed amount on food, clothing, transportation, etc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f I spend more on one thing, I economize on other expenses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1AAC" w:rsidRPr="00115FDD" w:rsidTr="00282A32">
        <w:tc>
          <w:tcPr>
            <w:tcW w:w="918" w:type="dxa"/>
          </w:tcPr>
          <w:p w:rsidR="00721AAC" w:rsidRPr="00115FDD" w:rsidRDefault="00F9466F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="00721AAC"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721AAC" w:rsidRPr="00115FDD" w:rsidRDefault="00721AAC" w:rsidP="00282A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f I spend more than normal on one thing in 1 month, I spend less on other things in the next month.</w:t>
            </w:r>
          </w:p>
        </w:tc>
        <w:tc>
          <w:tcPr>
            <w:tcW w:w="72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721AAC" w:rsidRPr="00115FDD" w:rsidRDefault="00721AAC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721AAC" w:rsidRPr="00115FDD" w:rsidRDefault="00721AAC">
      <w:pPr>
        <w:rPr>
          <w:rFonts w:ascii="Times New Roman" w:hAnsi="Times New Roman" w:cs="Times New Roman"/>
          <w:sz w:val="24"/>
          <w:szCs w:val="24"/>
        </w:rPr>
      </w:pPr>
    </w:p>
    <w:p w:rsidR="00721AAC" w:rsidRPr="00911C99" w:rsidRDefault="00115FDD">
      <w:pPr>
        <w:rPr>
          <w:rFonts w:ascii="Times New Roman" w:hAnsi="Times New Roman" w:cs="Times New Roman"/>
          <w:b/>
          <w:sz w:val="24"/>
          <w:szCs w:val="24"/>
        </w:rPr>
      </w:pPr>
      <w:r w:rsidRPr="00911C99">
        <w:rPr>
          <w:rFonts w:ascii="Times New Roman" w:hAnsi="Times New Roman" w:cs="Times New Roman"/>
          <w:b/>
          <w:sz w:val="24"/>
          <w:szCs w:val="24"/>
        </w:rPr>
        <w:lastRenderedPageBreak/>
        <w:t>Self-contro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5940"/>
        <w:gridCol w:w="720"/>
        <w:gridCol w:w="450"/>
        <w:gridCol w:w="450"/>
        <w:gridCol w:w="450"/>
        <w:gridCol w:w="648"/>
      </w:tblGrid>
      <w:tr w:rsidR="00115FDD" w:rsidRPr="00911C99" w:rsidTr="00282A32">
        <w:tc>
          <w:tcPr>
            <w:tcW w:w="918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rial</w:t>
            </w:r>
          </w:p>
        </w:tc>
        <w:tc>
          <w:tcPr>
            <w:tcW w:w="5940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450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648" w:type="dxa"/>
          </w:tcPr>
          <w:p w:rsidR="00115FDD" w:rsidRPr="00911C99" w:rsidRDefault="00115FDD" w:rsidP="00282A32">
            <w:pPr>
              <w:jc w:val="mediumKashida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11C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am good at resisting temptation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am good at breaking my bad habits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don’t do certain things that are bad for me even if they are fun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have sufficient self-discipline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act after thinking through all the alternatives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Regarding my future I want to leave as little as possible to fate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often act in order to achieve something that may not result for many years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I believe it is important to save for the future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15FDD" w:rsidRPr="00115FDD" w:rsidTr="00282A32">
        <w:tc>
          <w:tcPr>
            <w:tcW w:w="918" w:type="dxa"/>
          </w:tcPr>
          <w:p w:rsidR="00115FDD" w:rsidRPr="00115FDD" w:rsidRDefault="00D65220" w:rsidP="00282A32">
            <w:pPr>
              <w:jc w:val="mediumKashi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115FDD" w:rsidRPr="00115F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4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Regarding the future one always has to take into account that things may get worse.</w:t>
            </w:r>
          </w:p>
        </w:tc>
        <w:tc>
          <w:tcPr>
            <w:tcW w:w="72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115FDD" w:rsidRPr="00115FDD" w:rsidRDefault="00115FDD" w:rsidP="00282A32">
            <w:pPr>
              <w:jc w:val="mediumKashida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F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15FDD" w:rsidRDefault="00115FDD">
      <w:pPr>
        <w:rPr>
          <w:rFonts w:ascii="Times New Roman" w:hAnsi="Times New Roman" w:cs="Times New Roman"/>
          <w:sz w:val="24"/>
          <w:szCs w:val="24"/>
        </w:rPr>
      </w:pPr>
    </w:p>
    <w:p w:rsidR="00911C99" w:rsidRDefault="00926A31">
      <w:pPr>
        <w:rPr>
          <w:rFonts w:asciiTheme="majorBidi" w:hAnsiTheme="majorBidi" w:cstheme="majorBidi"/>
          <w:b/>
          <w:sz w:val="24"/>
          <w:szCs w:val="24"/>
        </w:rPr>
      </w:pPr>
      <w:r w:rsidRPr="00926A31">
        <w:rPr>
          <w:rFonts w:asciiTheme="majorBidi" w:hAnsiTheme="majorBidi" w:cstheme="majorBidi"/>
          <w:b/>
          <w:sz w:val="24"/>
          <w:szCs w:val="24"/>
        </w:rPr>
        <w:t xml:space="preserve">Investment </w:t>
      </w:r>
      <w:r w:rsidRPr="00926A31">
        <w:rPr>
          <w:rFonts w:asciiTheme="majorBidi" w:hAnsiTheme="majorBidi" w:cstheme="majorBidi"/>
          <w:b/>
          <w:sz w:val="24"/>
          <w:szCs w:val="24"/>
        </w:rPr>
        <w:t>Decision Making Behavior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165"/>
        <w:gridCol w:w="5693"/>
        <w:gridCol w:w="720"/>
        <w:gridCol w:w="450"/>
        <w:gridCol w:w="450"/>
        <w:gridCol w:w="450"/>
        <w:gridCol w:w="648"/>
      </w:tblGrid>
      <w:tr w:rsidR="00926A31" w:rsidRPr="009C2292" w:rsidTr="001B1CF1">
        <w:tc>
          <w:tcPr>
            <w:tcW w:w="1165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erial</w:t>
            </w:r>
          </w:p>
        </w:tc>
        <w:tc>
          <w:tcPr>
            <w:tcW w:w="5693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Items</w:t>
            </w:r>
          </w:p>
        </w:tc>
        <w:tc>
          <w:tcPr>
            <w:tcW w:w="720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450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450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648" w:type="dxa"/>
          </w:tcPr>
          <w:p w:rsidR="00926A31" w:rsidRPr="009C2292" w:rsidRDefault="00926A31" w:rsidP="00282A32">
            <w:pPr>
              <w:jc w:val="mediumKashida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9C2292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A</w:t>
            </w:r>
          </w:p>
        </w:tc>
      </w:tr>
      <w:tr w:rsidR="00926A31" w:rsidTr="001B1CF1">
        <w:trPr>
          <w:trHeight w:val="85"/>
        </w:trPr>
        <w:tc>
          <w:tcPr>
            <w:tcW w:w="1165" w:type="dxa"/>
          </w:tcPr>
          <w:p w:rsidR="00926A31" w:rsidRPr="00657543" w:rsidRDefault="0038466F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do c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 xml:space="preserve">omparis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hen purchasing a product or 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>servi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rPr>
          <w:trHeight w:val="85"/>
        </w:trPr>
        <w:tc>
          <w:tcPr>
            <w:tcW w:w="1165" w:type="dxa"/>
          </w:tcPr>
          <w:p w:rsidR="00926A31" w:rsidRPr="00D2227F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pay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 xml:space="preserve"> al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f my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 xml:space="preserve"> bills on ti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Pr="00922A93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keep 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>a written or 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ctronic record of my monthly </w:t>
            </w:r>
            <w:r w:rsidRPr="008800BF">
              <w:rPr>
                <w:rFonts w:asciiTheme="majorBidi" w:hAnsiTheme="majorBidi" w:cstheme="majorBidi"/>
                <w:sz w:val="24"/>
                <w:szCs w:val="24"/>
              </w:rPr>
              <w:t>expenses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Pr="00922A93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s</w:t>
            </w:r>
            <w:r w:rsidRPr="00AB4E84">
              <w:rPr>
                <w:rFonts w:asciiTheme="majorBidi" w:hAnsiTheme="majorBidi" w:cstheme="majorBidi"/>
                <w:sz w:val="24"/>
                <w:szCs w:val="24"/>
              </w:rPr>
              <w:t xml:space="preserve">tayed with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y</w:t>
            </w:r>
            <w:r w:rsidRPr="00AB4E84">
              <w:rPr>
                <w:rFonts w:asciiTheme="majorBidi" w:hAnsiTheme="majorBidi" w:cstheme="majorBidi"/>
                <w:sz w:val="24"/>
                <w:szCs w:val="24"/>
              </w:rPr>
              <w:t xml:space="preserve"> budget or spending pl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rPr>
          <w:trHeight w:val="85"/>
        </w:trPr>
        <w:tc>
          <w:tcPr>
            <w:tcW w:w="1165" w:type="dxa"/>
          </w:tcPr>
          <w:p w:rsidR="00926A31" w:rsidRPr="00C3390B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p</w:t>
            </w:r>
            <w:r w:rsidRPr="00E1233A">
              <w:rPr>
                <w:rFonts w:asciiTheme="majorBidi" w:hAnsiTheme="majorBidi" w:cstheme="majorBidi"/>
                <w:sz w:val="24"/>
                <w:szCs w:val="24"/>
              </w:rPr>
              <w:t>aid off credit card balance in full each mon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Pr="008A7855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never crossed limits of my credit cards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Pr="0020314F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made full payments of my loans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Pr="00E1233A">
              <w:rPr>
                <w:rFonts w:asciiTheme="majorBidi" w:hAnsiTheme="majorBidi" w:cstheme="majorBidi"/>
                <w:sz w:val="24"/>
                <w:szCs w:val="24"/>
              </w:rPr>
              <w:t>maintained an emergency savings fu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save money from every salary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save</w:t>
            </w:r>
            <w:r w:rsidRPr="00E1233A">
              <w:rPr>
                <w:rFonts w:asciiTheme="majorBidi" w:hAnsiTheme="majorBidi" w:cstheme="majorBidi"/>
                <w:sz w:val="24"/>
                <w:szCs w:val="24"/>
              </w:rPr>
              <w:t xml:space="preserve"> for a long ter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goal such as a car, education, </w:t>
            </w:r>
            <w:r w:rsidRPr="00E1233A">
              <w:rPr>
                <w:rFonts w:asciiTheme="majorBidi" w:hAnsiTheme="majorBidi" w:cstheme="majorBidi"/>
                <w:sz w:val="24"/>
                <w:szCs w:val="24"/>
              </w:rPr>
              <w:t>home, etc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c</w:t>
            </w:r>
            <w:r w:rsidRPr="002C4EBB">
              <w:rPr>
                <w:rFonts w:asciiTheme="majorBidi" w:hAnsiTheme="majorBidi" w:cstheme="majorBidi"/>
                <w:sz w:val="24"/>
                <w:szCs w:val="24"/>
              </w:rPr>
              <w:t>ontribu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2C4EBB">
              <w:rPr>
                <w:rFonts w:asciiTheme="majorBidi" w:hAnsiTheme="majorBidi" w:cstheme="majorBidi"/>
                <w:sz w:val="24"/>
                <w:szCs w:val="24"/>
              </w:rPr>
              <w:t xml:space="preserve"> money to a retirement accou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926A31" w:rsidTr="001B1CF1">
        <w:tc>
          <w:tcPr>
            <w:tcW w:w="1165" w:type="dxa"/>
          </w:tcPr>
          <w:p w:rsidR="00926A31" w:rsidRDefault="00190A45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MB</w:t>
            </w:r>
            <w:r w:rsidR="00926A3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693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 bought bonds, stocks, or mutual funds.</w:t>
            </w:r>
          </w:p>
        </w:tc>
        <w:tc>
          <w:tcPr>
            <w:tcW w:w="72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0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48" w:type="dxa"/>
          </w:tcPr>
          <w:p w:rsidR="00926A31" w:rsidRDefault="00926A31" w:rsidP="00282A32">
            <w:pPr>
              <w:jc w:val="mediumKashida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:rsidR="00926A31" w:rsidRDefault="00926A31">
      <w:pPr>
        <w:rPr>
          <w:rFonts w:ascii="Times New Roman" w:hAnsi="Times New Roman" w:cs="Times New Roman"/>
          <w:sz w:val="24"/>
          <w:szCs w:val="24"/>
        </w:rPr>
      </w:pPr>
    </w:p>
    <w:p w:rsidR="00AD7052" w:rsidRDefault="00AD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rongly Disagree</w:t>
      </w:r>
    </w:p>
    <w:p w:rsidR="00AD7052" w:rsidRDefault="00AD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: Disagree</w:t>
      </w:r>
    </w:p>
    <w:p w:rsidR="00AD7052" w:rsidRDefault="00AD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: Neutral</w:t>
      </w:r>
    </w:p>
    <w:p w:rsidR="00AD7052" w:rsidRDefault="00AD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: Agree</w:t>
      </w:r>
    </w:p>
    <w:p w:rsidR="00AD7052" w:rsidRPr="00926A31" w:rsidRDefault="00AD70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: Strongly Agree</w:t>
      </w:r>
      <w:bookmarkStart w:id="0" w:name="_GoBack"/>
      <w:bookmarkEnd w:id="0"/>
    </w:p>
    <w:sectPr w:rsidR="00AD7052" w:rsidRPr="00926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7AE"/>
    <w:rsid w:val="00115FDD"/>
    <w:rsid w:val="00190A45"/>
    <w:rsid w:val="001B1CF1"/>
    <w:rsid w:val="00320AFE"/>
    <w:rsid w:val="0038466F"/>
    <w:rsid w:val="005417AE"/>
    <w:rsid w:val="00575880"/>
    <w:rsid w:val="00721AAC"/>
    <w:rsid w:val="00911C99"/>
    <w:rsid w:val="00926A31"/>
    <w:rsid w:val="009C0AA4"/>
    <w:rsid w:val="009C2292"/>
    <w:rsid w:val="00AD7052"/>
    <w:rsid w:val="00B11C9F"/>
    <w:rsid w:val="00D65220"/>
    <w:rsid w:val="00F9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95E91-E15D-4C27-888E-AB51A1CD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58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8</cp:revision>
  <dcterms:created xsi:type="dcterms:W3CDTF">2023-06-06T05:12:00Z</dcterms:created>
  <dcterms:modified xsi:type="dcterms:W3CDTF">2023-06-06T05:18:00Z</dcterms:modified>
</cp:coreProperties>
</file>